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911"/>
        <w:gridCol w:w="1215"/>
        <w:gridCol w:w="1276"/>
        <w:gridCol w:w="1134"/>
        <w:gridCol w:w="1275"/>
        <w:gridCol w:w="1276"/>
        <w:gridCol w:w="1134"/>
        <w:gridCol w:w="1205"/>
        <w:gridCol w:w="1205"/>
        <w:gridCol w:w="1205"/>
        <w:gridCol w:w="1205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Butcher shop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erio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13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urces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4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Grou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beef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eat tables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Knives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Mincing machines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</w:rPr>
              <w:t>Manipulator hands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y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y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yp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yp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7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74:H2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78:H1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:H1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74:H2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44:H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63:N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:H1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:H1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:H1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7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30:H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79:H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26:H1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:H1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1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highlight w:val="magenta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highlight w:val="magenta"/>
              </w:rPr>
            </w:pPr>
            <w:r>
              <w:rPr>
                <w:rFonts w:cs="Times New Roman" w:ascii="Times New Roman" w:hAnsi="Times New Roman"/>
                <w:b/>
                <w:highlight w:val="magenta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78:H1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16:H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2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74:H2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41:H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74:H2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92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1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7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4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74:H2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74:H2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41:H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09:H2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16:H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64:H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:H1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16:H4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21:H2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78:H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78:H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78:H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71:H1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71:H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30:H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79:H1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41:H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91:H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91:H2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74:NM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1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74:H2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NM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74:H2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74:H2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13:H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:H1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t:H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e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13:H2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13:H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74:H2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tx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, Evaluation (2010-2011), before implementing improvement actions; 2, Verification (2013), after implementing improvement actions.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ain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non-O157 STEC </w:t>
      </w:r>
      <w:r>
        <w:rPr>
          <w:rFonts w:cs="Times New Roman" w:ascii="Times New Roman" w:hAnsi="Times New Roman"/>
          <w:sz w:val="24"/>
          <w:szCs w:val="24"/>
          <w:lang w:val="en-US"/>
        </w:rPr>
        <w:t>serotypes associated with illness cases in Argentina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t: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MX"/>
        </w:rPr>
        <w:t xml:space="preserve">Nontypeable. NM: Nonmotile. </w:t>
      </w:r>
      <w:r>
        <w:rPr>
          <w:rFonts w:cs="Times New Roman" w:ascii="Times New Roman" w:hAnsi="Times New Roman"/>
          <w:lang w:val="en-US"/>
        </w:rPr>
        <w:t>Genotype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MX"/>
        </w:rPr>
        <w:t xml:space="preserve">: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MX"/>
        </w:rPr>
        <w:t>stx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es-MX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MX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MX"/>
        </w:rPr>
        <w:t>stx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es-MX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MX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MX"/>
        </w:rPr>
        <w:t>eae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MX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MX"/>
        </w:rPr>
        <w:t>aaiC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MX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MX"/>
        </w:rPr>
        <w:t>aggR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MX"/>
        </w:rPr>
        <w:t xml:space="preserve"> genes were screened. All STEC strains were negative for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MX"/>
        </w:rPr>
        <w:t>aggR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MX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MX"/>
        </w:rPr>
        <w:t>aaiC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MX"/>
        </w:rPr>
        <w:t xml:space="preserve"> genes. 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4"/>
          <w:szCs w:val="24"/>
          <w:lang w:val="en-US" w:eastAsia="es-MX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MX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TextoindependienteCar">
    <w:name w:val="Texto independiente Car"/>
    <w:qFormat/>
    <w:rPr>
      <w:rFonts w:ascii="Verdana" w:hAnsi="Verdana" w:eastAsia="MS Mincho;MS Gothic" w:cs="Times New Roman"/>
      <w:sz w:val="24"/>
      <w:szCs w:val="24"/>
    </w:rPr>
  </w:style>
  <w:style w:type="character" w:styleId="TextodegloboCar">
    <w:name w:val="Texto de globo Car"/>
    <w:qFormat/>
    <w:rPr>
      <w:rFonts w:ascii="Segoe UI" w:hAnsi="Segoe UI" w:eastAsia="Calibri" w:cs="Segoe UI"/>
      <w:sz w:val="18"/>
      <w:szCs w:val="18"/>
      <w:lang w:val="es-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Verdana" w:hAnsi="Verdana" w:eastAsia="MS Mincho;MS Gothic" w:cs="Verdana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9T00:05:00Z</dcterms:created>
  <dc:creator>Gerar</dc:creator>
  <dc:description/>
  <dc:language>en-US</dc:language>
  <cp:lastModifiedBy>Gerar</cp:lastModifiedBy>
  <dcterms:modified xsi:type="dcterms:W3CDTF">2016-08-09T00:05:00Z</dcterms:modified>
  <cp:revision>2</cp:revision>
  <dc:subject/>
  <dc:title/>
</cp:coreProperties>
</file>